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715DC" w14:textId="6DAD97E3" w:rsidR="00ED5FB8" w:rsidRPr="006C454D" w:rsidRDefault="00CD11C2" w:rsidP="00ED5FB8">
      <w:pPr>
        <w:pStyle w:val="Caption"/>
        <w:spacing w:before="240" w:after="240"/>
      </w:pPr>
      <w:r>
        <w:t xml:space="preserve">Appendix </w:t>
      </w:r>
      <w:r w:rsidR="00B9526C">
        <w:t>E1</w:t>
      </w:r>
      <w:r w:rsidR="00ED5FB8">
        <w:t>. Characteristics of radical innovation defined by Poucke</w:t>
      </w:r>
      <w:r>
        <w:fldChar w:fldCharType="begin"/>
      </w:r>
      <w:r>
        <w:instrText xml:space="preserve"> ADDIN ZOTERO_ITEM CSL_CITATION {"citationID":"2hGLM9Ac","properties":{"formattedCitation":"\\super 6\\nosupersub{}","plainCitation":"6","noteIndex":0},"citationItems":[{"id":2902,"uris":["http://zotero.org/users/6664376/items/ZVQ8KBTY"],"itemData":{"id":2902,"type":"article-journal","abstract":"What is happening in the field of knowledge-intensive work and professional services? Why do knowledge workers have to work harder to prove their added value and significance on the basis of the knowledge they hold? Due to globalization and explosive growth in the use of information technology and media, professional and complex knowledge is becoming increasingly rapidly and widely available (Stewart, 1997; Davenport and Prusak, 2000; Teece, 2000). As a consequence, not only is competition between knowledge firms increasing, but, even more important, knowledge gaps between clients and specialists are being greatly reduced. It is getting harder and harder for knowledge firms and their workers to prove their surplus value (Dougherty 2000). Time-life-cycles of knowledge and knowledge-related products and services are decreasing (Nonaka and Takeuchi, 1995; Weggeman, 1997). While this may be a danger in itself to all sorts of firms (Schilling and Hill, 1998), the danger of losing added value in terms of applied knowledge is even greater for knowledgeintensive service firms (KISFs), as the core product of these firms lies in the production and transfer of this knowledge (Coombs, 1999). Losing the added value of knowledge 'offered' to clients for KISFs means losing competitive advantage in terms of their core product. In order to retain their competitive advantage, KISFs have to replace the value of possessing knowledge by the value of innovation and movement (Dougherty, 2000). Core-competences of professionals and knowledge workers will have to change from the ability to acquire and highly effectively, apply knowledge into 'the ability to assimilate new ideas and to transfer those ideas to action faster than a competitor' (Ulrich et al., 1993). KISFs will have to start to develop innovative capabilities (Dodgson, 1993; Teece and Pissano, 1994).","language":"en","source":"repub.eur.nl","title":"Towards radical innovation in knowledge-intensive service firms","URL":"https://repub.eur.nl/pub/39070/","author":[{"family":"Poucke","given":"Anna","non-dropping-particle":"van"}],"accessed":{"date-parts":[["2022",1,12]]},"issued":{"date-parts":[["2005",1,14]]}}}],"schema":"https://github.com/citation-style-language/schema/raw/master/csl-citation.json"} </w:instrText>
      </w:r>
      <w:r>
        <w:fldChar w:fldCharType="separate"/>
      </w:r>
      <w:r w:rsidR="00ED5FB8" w:rsidRPr="1B0B5A6E">
        <w:rPr>
          <w:vertAlign w:val="superscript"/>
        </w:rPr>
        <w:t>6</w:t>
      </w:r>
      <w:r>
        <w:fldChar w:fldCharType="end"/>
      </w:r>
      <w:r w:rsidR="00ED5FB8">
        <w:t>, translated to proton therapy</w:t>
      </w:r>
      <w:r w:rsidR="17D3B9AC">
        <w:t xml:space="preserve"> (PT)</w:t>
      </w:r>
      <w:r w:rsidR="2F33B990">
        <w:t xml:space="preserve">. </w:t>
      </w:r>
      <w:r w:rsidR="1824DADC">
        <w:t xml:space="preserve">PhT: Photon Therapy; </w:t>
      </w:r>
      <w:r w:rsidR="2F33B990">
        <w:t>PTC: Proton Therapy Centre</w:t>
      </w:r>
      <w:r w:rsidR="047E079A">
        <w:t>.</w:t>
      </w:r>
    </w:p>
    <w:tbl>
      <w:tblPr>
        <w:tblStyle w:val="TableGrid"/>
        <w:tblW w:w="9016" w:type="dxa"/>
        <w:tblLook w:val="04A0" w:firstRow="1" w:lastRow="0" w:firstColumn="1" w:lastColumn="0" w:noHBand="0" w:noVBand="1"/>
      </w:tblPr>
      <w:tblGrid>
        <w:gridCol w:w="3539"/>
        <w:gridCol w:w="5477"/>
      </w:tblGrid>
      <w:tr w:rsidR="00ED5FB8" w:rsidRPr="00983D42" w14:paraId="71450569" w14:textId="77777777" w:rsidTr="1B0B5A6E">
        <w:tc>
          <w:tcPr>
            <w:tcW w:w="3539" w:type="dxa"/>
          </w:tcPr>
          <w:p w14:paraId="11BE68E0" w14:textId="77777777" w:rsidR="00ED5FB8" w:rsidRPr="00983D42" w:rsidRDefault="00ED5FB8" w:rsidP="001E6471">
            <w:pPr>
              <w:spacing w:after="0"/>
            </w:pPr>
            <w:r w:rsidRPr="00983D42">
              <w:t>Characteristics of radical innovation</w:t>
            </w:r>
          </w:p>
        </w:tc>
        <w:tc>
          <w:tcPr>
            <w:tcW w:w="5477" w:type="dxa"/>
          </w:tcPr>
          <w:p w14:paraId="50CA0595" w14:textId="77777777" w:rsidR="00ED5FB8" w:rsidRPr="00983D42" w:rsidRDefault="00ED5FB8" w:rsidP="001E6471">
            <w:pPr>
              <w:pStyle w:val="ListParagraph"/>
              <w:spacing w:after="0"/>
            </w:pPr>
            <w:r w:rsidRPr="00983D42">
              <w:t>Proton therapy</w:t>
            </w:r>
          </w:p>
        </w:tc>
      </w:tr>
      <w:tr w:rsidR="00ED5FB8" w:rsidRPr="00983D42" w14:paraId="55C2E7F5" w14:textId="77777777" w:rsidTr="1B0B5A6E">
        <w:tc>
          <w:tcPr>
            <w:tcW w:w="3539" w:type="dxa"/>
          </w:tcPr>
          <w:p w14:paraId="7FED76A4" w14:textId="77777777" w:rsidR="00ED5FB8" w:rsidRPr="00983D42" w:rsidRDefault="00ED5FB8" w:rsidP="001E6471">
            <w:pPr>
              <w:spacing w:after="0"/>
            </w:pPr>
            <w:r w:rsidRPr="00983D42">
              <w:t>Unused engineering principles</w:t>
            </w:r>
          </w:p>
        </w:tc>
        <w:tc>
          <w:tcPr>
            <w:tcW w:w="5477" w:type="dxa"/>
          </w:tcPr>
          <w:p w14:paraId="53ED6830" w14:textId="02E74DBA" w:rsidR="00ED5FB8" w:rsidRPr="00983D42" w:rsidRDefault="00ED5FB8" w:rsidP="001E6471">
            <w:pPr>
              <w:pStyle w:val="CommentText"/>
              <w:spacing w:after="0"/>
            </w:pPr>
            <w:r>
              <w:t xml:space="preserve">Completely different and new technology. Protons are accelerated in a cyclotron and react differently in the patient than conventional </w:t>
            </w:r>
            <w:r w:rsidR="71C5E5EB">
              <w:t>PhT.</w:t>
            </w:r>
          </w:p>
        </w:tc>
      </w:tr>
      <w:tr w:rsidR="00ED5FB8" w:rsidRPr="00983D42" w14:paraId="3DD64BF3" w14:textId="77777777" w:rsidTr="1B0B5A6E">
        <w:tc>
          <w:tcPr>
            <w:tcW w:w="3539" w:type="dxa"/>
          </w:tcPr>
          <w:p w14:paraId="314978C6" w14:textId="77777777" w:rsidR="00ED5FB8" w:rsidRPr="00983D42" w:rsidRDefault="00ED5FB8" w:rsidP="001E6471">
            <w:pPr>
              <w:spacing w:after="0"/>
            </w:pPr>
            <w:r w:rsidRPr="00983D42">
              <w:t>Unused scientific principles</w:t>
            </w:r>
          </w:p>
        </w:tc>
        <w:tc>
          <w:tcPr>
            <w:tcW w:w="5477" w:type="dxa"/>
          </w:tcPr>
          <w:p w14:paraId="6AAB0471" w14:textId="7E9D93FC" w:rsidR="00ED5FB8" w:rsidRPr="00983D42" w:rsidRDefault="00ED5FB8" w:rsidP="001E6471">
            <w:pPr>
              <w:spacing w:after="0"/>
            </w:pPr>
            <w:r>
              <w:t xml:space="preserve">The patients’ selection for PT is based on </w:t>
            </w:r>
            <w:r w:rsidR="2141A6DD">
              <w:t xml:space="preserve">prediction </w:t>
            </w:r>
            <w:r>
              <w:t xml:space="preserve">models that </w:t>
            </w:r>
            <w:r w:rsidR="597FF5AA">
              <w:t xml:space="preserve">estimate the reduction of side effects due to PT compared to </w:t>
            </w:r>
            <w:proofErr w:type="gramStart"/>
            <w:r w:rsidR="597FF5AA">
              <w:t xml:space="preserve">PhT, </w:t>
            </w:r>
            <w:r>
              <w:t xml:space="preserve"> instead</w:t>
            </w:r>
            <w:proofErr w:type="gramEnd"/>
            <w:r>
              <w:t xml:space="preserve"> of randomized controlled trials. This approach has not been used before. </w:t>
            </w:r>
          </w:p>
        </w:tc>
      </w:tr>
      <w:tr w:rsidR="00ED5FB8" w:rsidRPr="00983D42" w14:paraId="61C584CF" w14:textId="77777777" w:rsidTr="1B0B5A6E">
        <w:tc>
          <w:tcPr>
            <w:tcW w:w="3539" w:type="dxa"/>
          </w:tcPr>
          <w:p w14:paraId="612C8E81" w14:textId="77777777" w:rsidR="00ED5FB8" w:rsidRPr="00983D42" w:rsidRDefault="00ED5FB8" w:rsidP="001E6471">
            <w:pPr>
              <w:spacing w:after="0"/>
            </w:pPr>
            <w:r w:rsidRPr="00983D42">
              <w:t>New catchment area</w:t>
            </w:r>
          </w:p>
        </w:tc>
        <w:tc>
          <w:tcPr>
            <w:tcW w:w="5477" w:type="dxa"/>
          </w:tcPr>
          <w:p w14:paraId="0563D3EB" w14:textId="72084DC8" w:rsidR="00ED5FB8" w:rsidRPr="00983D42" w:rsidRDefault="00ED5FB8" w:rsidP="001E6471">
            <w:pPr>
              <w:spacing w:after="0"/>
            </w:pPr>
            <w:r>
              <w:t xml:space="preserve">PTCs </w:t>
            </w:r>
            <w:proofErr w:type="gramStart"/>
            <w:r>
              <w:t>have to</w:t>
            </w:r>
            <w:proofErr w:type="gramEnd"/>
            <w:r>
              <w:t xml:space="preserve"> cover a larger catchment area as they were used with </w:t>
            </w:r>
            <w:r w:rsidR="06EA8CED">
              <w:t xml:space="preserve">their </w:t>
            </w:r>
            <w:r w:rsidR="67635825">
              <w:t>PhT</w:t>
            </w:r>
            <w:r>
              <w:t>, because only four centers were granted a license to treat all patients in the country.</w:t>
            </w:r>
          </w:p>
        </w:tc>
      </w:tr>
      <w:tr w:rsidR="00ED5FB8" w:rsidRPr="00983D42" w14:paraId="3CF719A2" w14:textId="77777777" w:rsidTr="1B0B5A6E">
        <w:tc>
          <w:tcPr>
            <w:tcW w:w="3539" w:type="dxa"/>
          </w:tcPr>
          <w:p w14:paraId="7184DA01" w14:textId="77777777" w:rsidR="00ED5FB8" w:rsidRPr="00983D42" w:rsidRDefault="00ED5FB8" w:rsidP="001E6471">
            <w:pPr>
              <w:spacing w:after="0"/>
            </w:pPr>
            <w:r w:rsidRPr="00983D42">
              <w:t>New applications</w:t>
            </w:r>
          </w:p>
        </w:tc>
        <w:tc>
          <w:tcPr>
            <w:tcW w:w="5477" w:type="dxa"/>
          </w:tcPr>
          <w:p w14:paraId="10AC4C48" w14:textId="77777777" w:rsidR="00ED5FB8" w:rsidRPr="00983D42" w:rsidRDefault="00ED5FB8" w:rsidP="001E6471">
            <w:pPr>
              <w:spacing w:after="0"/>
            </w:pPr>
            <w:r w:rsidRPr="00983D42">
              <w:t>Extensive scientific research is needed for new indications and applications (e.g., cardiac ablation).</w:t>
            </w:r>
          </w:p>
        </w:tc>
      </w:tr>
      <w:tr w:rsidR="00ED5FB8" w:rsidRPr="00983D42" w14:paraId="4B8D4BD7" w14:textId="77777777" w:rsidTr="1B0B5A6E">
        <w:tc>
          <w:tcPr>
            <w:tcW w:w="3539" w:type="dxa"/>
          </w:tcPr>
          <w:p w14:paraId="6E9F2D85" w14:textId="77777777" w:rsidR="00ED5FB8" w:rsidRPr="00983D42" w:rsidRDefault="00ED5FB8" w:rsidP="001E6471">
            <w:pPr>
              <w:spacing w:after="0"/>
            </w:pPr>
            <w:r w:rsidRPr="00983D42">
              <w:t xml:space="preserve">Extensive training </w:t>
            </w:r>
          </w:p>
        </w:tc>
        <w:tc>
          <w:tcPr>
            <w:tcW w:w="5477" w:type="dxa"/>
          </w:tcPr>
          <w:p w14:paraId="6BA24711" w14:textId="77777777" w:rsidR="00ED5FB8" w:rsidRPr="006C454D" w:rsidRDefault="00ED5FB8" w:rsidP="001E6471">
            <w:pPr>
              <w:spacing w:after="0"/>
            </w:pPr>
            <w:r w:rsidRPr="00983D42">
              <w:t>New knowledge, new skills, and new competences are required to be able to carry out a successful treatment.</w:t>
            </w:r>
          </w:p>
        </w:tc>
      </w:tr>
      <w:tr w:rsidR="00ED5FB8" w:rsidRPr="00983D42" w14:paraId="3F84E329" w14:textId="77777777" w:rsidTr="1B0B5A6E">
        <w:tc>
          <w:tcPr>
            <w:tcW w:w="3539" w:type="dxa"/>
          </w:tcPr>
          <w:p w14:paraId="06A349E8" w14:textId="77777777" w:rsidR="00ED5FB8" w:rsidRPr="00983D42" w:rsidRDefault="00ED5FB8" w:rsidP="001E6471">
            <w:pPr>
              <w:spacing w:after="0"/>
            </w:pPr>
            <w:r w:rsidRPr="00983D42">
              <w:t>Specific management approach</w:t>
            </w:r>
          </w:p>
        </w:tc>
        <w:tc>
          <w:tcPr>
            <w:tcW w:w="5477" w:type="dxa"/>
          </w:tcPr>
          <w:p w14:paraId="4156F1BE" w14:textId="439CE592" w:rsidR="00ED5FB8" w:rsidRPr="00847C65" w:rsidRDefault="00ED5FB8" w:rsidP="001E6471">
            <w:pPr>
              <w:spacing w:after="0"/>
            </w:pPr>
            <w:r>
              <w:t>Fundamental change process must be integrated in leadership style due to the ambidextrous ambitions of the organi</w:t>
            </w:r>
            <w:r w:rsidR="56C9C00D">
              <w:t>s</w:t>
            </w:r>
            <w:r>
              <w:t xml:space="preserve">ation. </w:t>
            </w:r>
          </w:p>
        </w:tc>
      </w:tr>
    </w:tbl>
    <w:p w14:paraId="196BAD96" w14:textId="24BD0F8A" w:rsidR="003C4FDF" w:rsidRDefault="003C4FDF"/>
    <w:p w14:paraId="0409F5A8" w14:textId="77777777" w:rsidR="003C4FDF" w:rsidRDefault="003C4FDF">
      <w:pPr>
        <w:spacing w:after="160" w:line="259" w:lineRule="auto"/>
      </w:pPr>
      <w:r>
        <w:br w:type="page"/>
      </w:r>
    </w:p>
    <w:p w14:paraId="578BAEC8" w14:textId="77777777" w:rsidR="00000000" w:rsidRDefault="00000000"/>
    <w:sectPr w:rsidR="008271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FB8"/>
    <w:rsid w:val="003C4FDF"/>
    <w:rsid w:val="00400FE6"/>
    <w:rsid w:val="004D4311"/>
    <w:rsid w:val="006F60D9"/>
    <w:rsid w:val="008947EB"/>
    <w:rsid w:val="008C3B51"/>
    <w:rsid w:val="00A05C4B"/>
    <w:rsid w:val="00B9526C"/>
    <w:rsid w:val="00CD11C2"/>
    <w:rsid w:val="00E8068D"/>
    <w:rsid w:val="00ED5FB8"/>
    <w:rsid w:val="047E079A"/>
    <w:rsid w:val="0659183A"/>
    <w:rsid w:val="06EA8CED"/>
    <w:rsid w:val="149C18EA"/>
    <w:rsid w:val="17D3B9AC"/>
    <w:rsid w:val="1824DADC"/>
    <w:rsid w:val="1B0B5A6E"/>
    <w:rsid w:val="2141A6DD"/>
    <w:rsid w:val="2AD46BE6"/>
    <w:rsid w:val="2F33B990"/>
    <w:rsid w:val="451B62E9"/>
    <w:rsid w:val="56C9C00D"/>
    <w:rsid w:val="597FF5AA"/>
    <w:rsid w:val="6512F5D0"/>
    <w:rsid w:val="67635825"/>
    <w:rsid w:val="71C5E5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E97FD"/>
  <w15:chartTrackingRefBased/>
  <w15:docId w15:val="{9014D801-1B44-46D9-820B-9D881229F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FB8"/>
    <w:pPr>
      <w:spacing w:after="40" w:line="276" w:lineRule="auto"/>
    </w:pPr>
    <w:rPr>
      <w:rFonts w:cstheme="minorHAns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5FB8"/>
    <w:pPr>
      <w:ind w:left="720"/>
      <w:contextualSpacing/>
    </w:pPr>
  </w:style>
  <w:style w:type="paragraph" w:styleId="CommentText">
    <w:name w:val="annotation text"/>
    <w:basedOn w:val="Normal"/>
    <w:link w:val="CommentTextChar"/>
    <w:uiPriority w:val="99"/>
    <w:unhideWhenUsed/>
    <w:rsid w:val="00ED5FB8"/>
    <w:pPr>
      <w:spacing w:line="240" w:lineRule="auto"/>
    </w:pPr>
    <w:rPr>
      <w:sz w:val="20"/>
      <w:szCs w:val="20"/>
    </w:rPr>
  </w:style>
  <w:style w:type="character" w:customStyle="1" w:styleId="CommentTextChar">
    <w:name w:val="Comment Text Char"/>
    <w:basedOn w:val="DefaultParagraphFont"/>
    <w:link w:val="CommentText"/>
    <w:uiPriority w:val="99"/>
    <w:rsid w:val="00ED5FB8"/>
    <w:rPr>
      <w:rFonts w:cstheme="minorHAnsi"/>
      <w:sz w:val="20"/>
      <w:szCs w:val="20"/>
      <w:lang w:val="en-US"/>
    </w:rPr>
  </w:style>
  <w:style w:type="table" w:styleId="TableGrid">
    <w:name w:val="Table Grid"/>
    <w:basedOn w:val="TableNormal"/>
    <w:uiPriority w:val="39"/>
    <w:rsid w:val="00ED5FB8"/>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autoRedefine/>
    <w:uiPriority w:val="35"/>
    <w:unhideWhenUsed/>
    <w:qFormat/>
    <w:rsid w:val="00ED5FB8"/>
    <w:pPr>
      <w:keepNext/>
      <w:spacing w:after="200"/>
      <w:jc w:val="both"/>
    </w:pPr>
    <w:rPr>
      <w:i/>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DB24763911A44B8BE0074048941E5A" ma:contentTypeVersion="15" ma:contentTypeDescription="Een nieuw document maken." ma:contentTypeScope="" ma:versionID="0780637b3e9c9d8dfdb6430b3cdafaa3">
  <xsd:schema xmlns:xsd="http://www.w3.org/2001/XMLSchema" xmlns:xs="http://www.w3.org/2001/XMLSchema" xmlns:p="http://schemas.microsoft.com/office/2006/metadata/properties" xmlns:ns3="8cfc0a1e-d64c-4380-8ae9-c67e21409e25" xmlns:ns4="9c7bc8d7-f6ce-40e6-85b5-84fedd8087ca" targetNamespace="http://schemas.microsoft.com/office/2006/metadata/properties" ma:root="true" ma:fieldsID="365377041e14c9eef6bba219341be5a9" ns3:_="" ns4:_="">
    <xsd:import namespace="8cfc0a1e-d64c-4380-8ae9-c67e21409e25"/>
    <xsd:import namespace="9c7bc8d7-f6ce-40e6-85b5-84fedd8087c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fc0a1e-d64c-4380-8ae9-c67e21409e25" elementFormDefault="qualified">
    <xsd:import namespace="http://schemas.microsoft.com/office/2006/documentManagement/types"/>
    <xsd:import namespace="http://schemas.microsoft.com/office/infopath/2007/PartnerControls"/>
    <xsd:element name="SharedWithUsers" ma:index="8" nillable="true" ma:displayName="Gedeeld met"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description="" ma:internalName="SharedWithDetails" ma:readOnly="true">
      <xsd:simpleType>
        <xsd:restriction base="dms:Note">
          <xsd:maxLength value="255"/>
        </xsd:restriction>
      </xsd:simpleType>
    </xsd:element>
    <xsd:element name="SharingHintHash" ma:index="10" nillable="true" ma:displayName="Hint-hash delen"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c7bc8d7-f6ce-40e6-85b5-84fedd8087c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c7bc8d7-f6ce-40e6-85b5-84fedd8087ca" xsi:nil="true"/>
  </documentManagement>
</p:properties>
</file>

<file path=customXml/itemProps1.xml><?xml version="1.0" encoding="utf-8"?>
<ds:datastoreItem xmlns:ds="http://schemas.openxmlformats.org/officeDocument/2006/customXml" ds:itemID="{5BD8F028-1701-429D-B0EE-67516C3509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fc0a1e-d64c-4380-8ae9-c67e21409e25"/>
    <ds:schemaRef ds:uri="9c7bc8d7-f6ce-40e6-85b5-84fedd8087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997FD9D-5B98-42BB-8E0A-EA979E369CD4}">
  <ds:schemaRefs>
    <ds:schemaRef ds:uri="http://schemas.microsoft.com/sharepoint/v3/contenttype/forms"/>
  </ds:schemaRefs>
</ds:datastoreItem>
</file>

<file path=customXml/itemProps3.xml><?xml version="1.0" encoding="utf-8"?>
<ds:datastoreItem xmlns:ds="http://schemas.openxmlformats.org/officeDocument/2006/customXml" ds:itemID="{764CE9C6-7437-441B-9608-D0129921FAA4}">
  <ds:schemaRefs>
    <ds:schemaRef ds:uri="http://schemas.microsoft.com/office/2006/metadata/properties"/>
    <ds:schemaRef ds:uri="http://schemas.microsoft.com/office/infopath/2007/PartnerControls"/>
    <ds:schemaRef ds:uri="9c7bc8d7-f6ce-40e6-85b5-84fedd8087ca"/>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3</TotalTime>
  <Pages>2</Pages>
  <Words>566</Words>
  <Characters>322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acobs</dc:creator>
  <cp:keywords/>
  <dc:description/>
  <cp:lastModifiedBy>Thompson, Natalie (ELS-EXE)</cp:lastModifiedBy>
  <cp:revision>8</cp:revision>
  <dcterms:created xsi:type="dcterms:W3CDTF">2022-12-09T10:27:00Z</dcterms:created>
  <dcterms:modified xsi:type="dcterms:W3CDTF">2026-02-17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DB24763911A44B8BE0074048941E5A</vt:lpwstr>
  </property>
  <property fmtid="{D5CDD505-2E9C-101B-9397-08002B2CF9AE}" pid="3" name="GrammarlyDocumentId">
    <vt:lpwstr>93a1ea29aea848e2252fa4fe9477cd21a01dcc7f67015a1cb2da41d9653cdc9a</vt:lpwstr>
  </property>
</Properties>
</file>